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F4520" w14:textId="26CC5601" w:rsidR="005B46B2" w:rsidRDefault="0022367C" w:rsidP="002236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2367C">
        <w:rPr>
          <w:rFonts w:ascii="Times New Roman" w:hAnsi="Times New Roman" w:cs="Times New Roman"/>
          <w:b/>
          <w:bCs/>
          <w:sz w:val="24"/>
          <w:szCs w:val="24"/>
        </w:rPr>
        <w:t xml:space="preserve">S1 Table. Sensitivity analysis </w:t>
      </w:r>
      <w:proofErr w:type="gramStart"/>
      <w:r w:rsidRPr="0022367C">
        <w:rPr>
          <w:rFonts w:ascii="Times New Roman" w:hAnsi="Times New Roman" w:cs="Times New Roman"/>
          <w:b/>
          <w:bCs/>
          <w:sz w:val="24"/>
          <w:szCs w:val="24"/>
        </w:rPr>
        <w:t>stratified</w:t>
      </w:r>
      <w:proofErr w:type="gramEnd"/>
      <w:r w:rsidRPr="0022367C">
        <w:rPr>
          <w:rFonts w:ascii="Times New Roman" w:hAnsi="Times New Roman" w:cs="Times New Roman"/>
          <w:b/>
          <w:bCs/>
          <w:sz w:val="24"/>
          <w:szCs w:val="24"/>
        </w:rPr>
        <w:t xml:space="preserve"> by probable year of infection.</w:t>
      </w:r>
      <w:r w:rsidRPr="0022367C">
        <w:rPr>
          <w:rFonts w:ascii="Times New Roman" w:hAnsi="Times New Roman" w:cs="Times New Roman"/>
          <w:sz w:val="24"/>
          <w:szCs w:val="24"/>
        </w:rPr>
        <w:t xml:space="preserve"> </w:t>
      </w:r>
      <w:del w:id="0" w:author="Gabriel Laporta" w:date="2026-06-27T11:13:00Z" w16du:dateUtc="2026-06-27T14:13:00Z">
        <w:r w:rsidRPr="0022367C" w:rsidDel="009471C8">
          <w:rPr>
            <w:rFonts w:ascii="Times New Roman" w:hAnsi="Times New Roman" w:cs="Times New Roman"/>
            <w:sz w:val="24"/>
            <w:szCs w:val="24"/>
          </w:rPr>
          <w:delText>OR</w:delText>
        </w:r>
      </w:del>
      <w:ins w:id="1" w:author="Gabriel Laporta" w:date="2026-06-27T11:13:00Z" w16du:dateUtc="2026-06-27T14:13:00Z">
        <w:r w:rsidR="009471C8">
          <w:rPr>
            <w:rFonts w:ascii="Times New Roman" w:hAnsi="Times New Roman" w:cs="Times New Roman"/>
            <w:sz w:val="24"/>
            <w:szCs w:val="24"/>
          </w:rPr>
          <w:t>Odds ratios</w:t>
        </w:r>
      </w:ins>
      <w:r w:rsidRPr="0022367C">
        <w:rPr>
          <w:rFonts w:ascii="Times New Roman" w:hAnsi="Times New Roman" w:cs="Times New Roman"/>
          <w:sz w:val="24"/>
          <w:szCs w:val="24"/>
        </w:rPr>
        <w:t xml:space="preserve">, 95% confidence intervals, and </w:t>
      </w:r>
      <w:r w:rsidRPr="002236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2367C">
        <w:rPr>
          <w:rFonts w:ascii="Times New Roman" w:hAnsi="Times New Roman" w:cs="Times New Roman"/>
          <w:sz w:val="24"/>
          <w:szCs w:val="24"/>
        </w:rPr>
        <w:t>-values are shown for LPI models fitted separately for pre-2000 and post-2000 observations at 3-km</w:t>
      </w:r>
      <w:r w:rsidRPr="002236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367C">
        <w:rPr>
          <w:rFonts w:ascii="Times New Roman" w:hAnsi="Times New Roman" w:cs="Times New Roman"/>
          <w:sz w:val="24"/>
          <w:szCs w:val="24"/>
        </w:rPr>
        <w:t xml:space="preserve"> and 10-km</w:t>
      </w:r>
      <w:r w:rsidRPr="002236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367C">
        <w:rPr>
          <w:rFonts w:ascii="Times New Roman" w:hAnsi="Times New Roman" w:cs="Times New Roman"/>
          <w:sz w:val="24"/>
          <w:szCs w:val="24"/>
        </w:rPr>
        <w:t xml:space="preserve"> scales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340"/>
        <w:gridCol w:w="1706"/>
        <w:gridCol w:w="923"/>
        <w:gridCol w:w="1706"/>
        <w:gridCol w:w="1394"/>
      </w:tblGrid>
      <w:tr w:rsidR="004B4441" w:rsidRPr="004B4441" w14:paraId="25D520BA" w14:textId="77777777" w:rsidTr="004B4441"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14:paraId="28E0C60E" w14:textId="6069E487" w:rsidR="004B4441" w:rsidRPr="004B4441" w:rsidRDefault="004B4441" w:rsidP="00223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521ADA2E" w14:textId="3EA2DB17" w:rsidR="004B4441" w:rsidRPr="004B4441" w:rsidRDefault="004B4441" w:rsidP="00223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6B310168" w14:textId="2EC7AF66" w:rsidR="004B4441" w:rsidRPr="004B4441" w:rsidRDefault="004B4441" w:rsidP="00223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520FE5CC" w14:textId="56E820F6" w:rsidR="004B4441" w:rsidRPr="004B4441" w:rsidRDefault="004B4441" w:rsidP="00223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6EF960E" w14:textId="26FCA85E" w:rsidR="004B4441" w:rsidRPr="004B4441" w:rsidRDefault="004B4441" w:rsidP="00223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705C73D8" w14:textId="31408358" w:rsidR="004B4441" w:rsidRPr="004B4441" w:rsidRDefault="004B4441" w:rsidP="0022367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B44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4B4441" w:rsidRPr="004B4441" w14:paraId="4162D3F3" w14:textId="77777777" w:rsidTr="004B4441">
        <w:tc>
          <w:tcPr>
            <w:tcW w:w="1623" w:type="pct"/>
            <w:tcBorders>
              <w:top w:val="single" w:sz="4" w:space="0" w:color="auto"/>
            </w:tcBorders>
          </w:tcPr>
          <w:p w14:paraId="7C5551C3" w14:textId="131FAA6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Forest (LPI, %)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702EB001" w14:textId="4A1DCF2D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4A231478" w14:textId="04B7B876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3ED50E0B" w14:textId="172C272A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0E889CA8" w14:textId="13E734C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8–1.00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9EE98A6" w14:textId="41D6EB69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B4441" w:rsidRPr="004B4441" w14:paraId="4642C89D" w14:textId="77777777" w:rsidTr="004B4441">
        <w:tc>
          <w:tcPr>
            <w:tcW w:w="1623" w:type="pct"/>
          </w:tcPr>
          <w:p w14:paraId="0769DB3C" w14:textId="65B3B06C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Water (LPI, %)</w:t>
            </w:r>
          </w:p>
        </w:tc>
        <w:tc>
          <w:tcPr>
            <w:tcW w:w="640" w:type="pct"/>
          </w:tcPr>
          <w:p w14:paraId="030C4AFE" w14:textId="4A5D1B8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09A59C9D" w14:textId="47EF385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3175D834" w14:textId="31F97EAA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15" w:type="pct"/>
          </w:tcPr>
          <w:p w14:paraId="10F410F6" w14:textId="15AE3DE6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02–1.26</w:t>
            </w:r>
          </w:p>
        </w:tc>
        <w:tc>
          <w:tcPr>
            <w:tcW w:w="667" w:type="pct"/>
          </w:tcPr>
          <w:p w14:paraId="7E3B5BEF" w14:textId="2ABC624D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4B4441" w:rsidRPr="004B4441" w14:paraId="3B0B40BE" w14:textId="77777777" w:rsidTr="004B4441">
        <w:tc>
          <w:tcPr>
            <w:tcW w:w="1623" w:type="pct"/>
          </w:tcPr>
          <w:p w14:paraId="0B16F6BF" w14:textId="4D56DBC6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Distance to river (km)</w:t>
            </w:r>
          </w:p>
        </w:tc>
        <w:tc>
          <w:tcPr>
            <w:tcW w:w="640" w:type="pct"/>
          </w:tcPr>
          <w:p w14:paraId="0B04AA59" w14:textId="5D97E3EC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4D07CB35" w14:textId="14427B4E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3F0B96E8" w14:textId="538D894D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15" w:type="pct"/>
          </w:tcPr>
          <w:p w14:paraId="3AA91647" w14:textId="6510166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45–0.83</w:t>
            </w:r>
          </w:p>
        </w:tc>
        <w:tc>
          <w:tcPr>
            <w:tcW w:w="667" w:type="pct"/>
          </w:tcPr>
          <w:p w14:paraId="03C86D06" w14:textId="62A6F11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4441" w:rsidRPr="004B4441" w14:paraId="02002ABC" w14:textId="77777777" w:rsidTr="004B4441">
        <w:tc>
          <w:tcPr>
            <w:tcW w:w="1623" w:type="pct"/>
          </w:tcPr>
          <w:p w14:paraId="39BF9064" w14:textId="395A19B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  <w:tc>
          <w:tcPr>
            <w:tcW w:w="640" w:type="pct"/>
          </w:tcPr>
          <w:p w14:paraId="05131E3B" w14:textId="205B470F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497B5F00" w14:textId="0521E657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1CF86B3A" w14:textId="008E546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15" w:type="pct"/>
          </w:tcPr>
          <w:p w14:paraId="01365CF3" w14:textId="6F47A64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7–0.99</w:t>
            </w:r>
          </w:p>
        </w:tc>
        <w:tc>
          <w:tcPr>
            <w:tcW w:w="667" w:type="pct"/>
          </w:tcPr>
          <w:p w14:paraId="1D9897B1" w14:textId="2AC24BCF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4441" w:rsidRPr="004B4441" w14:paraId="727C27F1" w14:textId="77777777" w:rsidTr="004B4441">
        <w:tc>
          <w:tcPr>
            <w:tcW w:w="1623" w:type="pct"/>
          </w:tcPr>
          <w:p w14:paraId="6DD7B343" w14:textId="717AEB8D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640" w:type="pct"/>
          </w:tcPr>
          <w:p w14:paraId="0704F380" w14:textId="40BEB96C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63FE272D" w14:textId="13F7905C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2831D399" w14:textId="1B69D7D7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15" w:type="pct"/>
          </w:tcPr>
          <w:p w14:paraId="1A8F5DCA" w14:textId="468A125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05–1.22</w:t>
            </w:r>
          </w:p>
        </w:tc>
        <w:tc>
          <w:tcPr>
            <w:tcW w:w="667" w:type="pct"/>
          </w:tcPr>
          <w:p w14:paraId="090DD39F" w14:textId="39EE9F7F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B4441" w:rsidRPr="004B4441" w14:paraId="7F9B35D5" w14:textId="77777777" w:rsidTr="004B4441">
        <w:tc>
          <w:tcPr>
            <w:tcW w:w="1623" w:type="pct"/>
          </w:tcPr>
          <w:p w14:paraId="1A68EE1B" w14:textId="7A9FF457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Forest (LPI, %)</w:t>
            </w:r>
          </w:p>
        </w:tc>
        <w:tc>
          <w:tcPr>
            <w:tcW w:w="640" w:type="pct"/>
          </w:tcPr>
          <w:p w14:paraId="4683501C" w14:textId="6F4350B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36A514E5" w14:textId="6B67BF8E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761F5D0B" w14:textId="062C8E65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15" w:type="pct"/>
          </w:tcPr>
          <w:p w14:paraId="2C41769E" w14:textId="765F6A1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7–0.99</w:t>
            </w:r>
          </w:p>
        </w:tc>
        <w:tc>
          <w:tcPr>
            <w:tcW w:w="667" w:type="pct"/>
          </w:tcPr>
          <w:p w14:paraId="66705C8B" w14:textId="457502EA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B4441" w:rsidRPr="004B4441" w14:paraId="53AD25B0" w14:textId="77777777" w:rsidTr="004B4441">
        <w:tc>
          <w:tcPr>
            <w:tcW w:w="1623" w:type="pct"/>
          </w:tcPr>
          <w:p w14:paraId="1378702E" w14:textId="01A9EA8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Water (LPI, %)</w:t>
            </w:r>
          </w:p>
        </w:tc>
        <w:tc>
          <w:tcPr>
            <w:tcW w:w="640" w:type="pct"/>
          </w:tcPr>
          <w:p w14:paraId="0E746004" w14:textId="5CE7764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219441FC" w14:textId="577599F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4FB433CB" w14:textId="55A12499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15" w:type="pct"/>
          </w:tcPr>
          <w:p w14:paraId="4F33C504" w14:textId="2205E96F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6–1.37</w:t>
            </w:r>
          </w:p>
        </w:tc>
        <w:tc>
          <w:tcPr>
            <w:tcW w:w="667" w:type="pct"/>
          </w:tcPr>
          <w:p w14:paraId="101A153B" w14:textId="57D917B9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4B4441" w:rsidRPr="004B4441" w14:paraId="33CC2A76" w14:textId="77777777" w:rsidTr="004B4441">
        <w:tc>
          <w:tcPr>
            <w:tcW w:w="1623" w:type="pct"/>
          </w:tcPr>
          <w:p w14:paraId="4CE8B68A" w14:textId="66797AA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Distance to river (km)</w:t>
            </w:r>
          </w:p>
        </w:tc>
        <w:tc>
          <w:tcPr>
            <w:tcW w:w="640" w:type="pct"/>
          </w:tcPr>
          <w:p w14:paraId="16AF986A" w14:textId="2CF259A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6976CA89" w14:textId="4994D1E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0D44D42C" w14:textId="6D44BF8A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15" w:type="pct"/>
          </w:tcPr>
          <w:p w14:paraId="248C4CC4" w14:textId="0174F55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59–1.17</w:t>
            </w:r>
          </w:p>
        </w:tc>
        <w:tc>
          <w:tcPr>
            <w:tcW w:w="667" w:type="pct"/>
          </w:tcPr>
          <w:p w14:paraId="3569B832" w14:textId="7EF3D25A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4B4441" w:rsidRPr="004B4441" w14:paraId="59A2FED7" w14:textId="77777777" w:rsidTr="004B4441">
        <w:tc>
          <w:tcPr>
            <w:tcW w:w="1623" w:type="pct"/>
          </w:tcPr>
          <w:p w14:paraId="001087CC" w14:textId="41AD0BE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  <w:tc>
          <w:tcPr>
            <w:tcW w:w="640" w:type="pct"/>
          </w:tcPr>
          <w:p w14:paraId="15365768" w14:textId="08C55DBF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60C3F065" w14:textId="5C202167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57EA425A" w14:textId="57AE470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15" w:type="pct"/>
          </w:tcPr>
          <w:p w14:paraId="51006164" w14:textId="53E6E25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6–0.99</w:t>
            </w:r>
          </w:p>
        </w:tc>
        <w:tc>
          <w:tcPr>
            <w:tcW w:w="667" w:type="pct"/>
          </w:tcPr>
          <w:p w14:paraId="16A52C59" w14:textId="5B869399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B4441" w:rsidRPr="004B4441" w14:paraId="3CC73A0C" w14:textId="77777777" w:rsidTr="004B4441">
        <w:tc>
          <w:tcPr>
            <w:tcW w:w="1623" w:type="pct"/>
          </w:tcPr>
          <w:p w14:paraId="2E845FEF" w14:textId="2F68A246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640" w:type="pct"/>
          </w:tcPr>
          <w:p w14:paraId="276115EA" w14:textId="17ADF6F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3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52926D6D" w14:textId="7C7F9DE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567CCA02" w14:textId="46D9CFB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815" w:type="pct"/>
          </w:tcPr>
          <w:p w14:paraId="0C5E9FA6" w14:textId="2D031BEA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87–1.81</w:t>
            </w:r>
          </w:p>
        </w:tc>
        <w:tc>
          <w:tcPr>
            <w:tcW w:w="667" w:type="pct"/>
          </w:tcPr>
          <w:p w14:paraId="251F4C84" w14:textId="6B52B7D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</w:tr>
      <w:tr w:rsidR="004B4441" w:rsidRPr="004B4441" w14:paraId="2EDD3CCC" w14:textId="77777777" w:rsidTr="004B4441">
        <w:tc>
          <w:tcPr>
            <w:tcW w:w="1623" w:type="pct"/>
          </w:tcPr>
          <w:p w14:paraId="2DA04F98" w14:textId="71778247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Forest (LPI, %)</w:t>
            </w:r>
          </w:p>
        </w:tc>
        <w:tc>
          <w:tcPr>
            <w:tcW w:w="640" w:type="pct"/>
          </w:tcPr>
          <w:p w14:paraId="7A1A52DB" w14:textId="4CE6DB7D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5EE99730" w14:textId="3FA1E56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425A018D" w14:textId="40EB099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15" w:type="pct"/>
          </w:tcPr>
          <w:p w14:paraId="11FA5465" w14:textId="13DBF04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8–1.00</w:t>
            </w:r>
          </w:p>
        </w:tc>
        <w:tc>
          <w:tcPr>
            <w:tcW w:w="667" w:type="pct"/>
          </w:tcPr>
          <w:p w14:paraId="4B8455D2" w14:textId="779C8D8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4B4441" w:rsidRPr="004B4441" w14:paraId="5A4D9C45" w14:textId="77777777" w:rsidTr="004B4441">
        <w:tc>
          <w:tcPr>
            <w:tcW w:w="1623" w:type="pct"/>
          </w:tcPr>
          <w:p w14:paraId="655D5DCB" w14:textId="181C0D8C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Water (LPI, %)</w:t>
            </w:r>
          </w:p>
        </w:tc>
        <w:tc>
          <w:tcPr>
            <w:tcW w:w="640" w:type="pct"/>
          </w:tcPr>
          <w:p w14:paraId="49E43480" w14:textId="3650435F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52BEE0B9" w14:textId="2C6D628D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7FC00B52" w14:textId="7B6A7344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815" w:type="pct"/>
          </w:tcPr>
          <w:p w14:paraId="057F3B22" w14:textId="3DD4F2D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09–1.44</w:t>
            </w:r>
          </w:p>
        </w:tc>
        <w:tc>
          <w:tcPr>
            <w:tcW w:w="667" w:type="pct"/>
          </w:tcPr>
          <w:p w14:paraId="7D0C4204" w14:textId="2D73D9D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B4441" w:rsidRPr="004B4441" w14:paraId="1E4ED221" w14:textId="77777777" w:rsidTr="004B4441">
        <w:tc>
          <w:tcPr>
            <w:tcW w:w="1623" w:type="pct"/>
          </w:tcPr>
          <w:p w14:paraId="56E4BF8D" w14:textId="2F3C6F3C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Distance to river (km)</w:t>
            </w:r>
          </w:p>
        </w:tc>
        <w:tc>
          <w:tcPr>
            <w:tcW w:w="640" w:type="pct"/>
          </w:tcPr>
          <w:p w14:paraId="209569D4" w14:textId="5A20D8DA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1F09A92F" w14:textId="4BD3ECD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50AC2845" w14:textId="1C31100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15" w:type="pct"/>
          </w:tcPr>
          <w:p w14:paraId="7791C1BE" w14:textId="213FC1E5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44–0.81</w:t>
            </w:r>
          </w:p>
        </w:tc>
        <w:tc>
          <w:tcPr>
            <w:tcW w:w="667" w:type="pct"/>
          </w:tcPr>
          <w:p w14:paraId="2DC29EB2" w14:textId="25FE2544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4441" w:rsidRPr="004B4441" w14:paraId="5BF6A52D" w14:textId="77777777" w:rsidTr="004B4441">
        <w:tc>
          <w:tcPr>
            <w:tcW w:w="1623" w:type="pct"/>
          </w:tcPr>
          <w:p w14:paraId="605C7A0F" w14:textId="6C0115E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  <w:tc>
          <w:tcPr>
            <w:tcW w:w="640" w:type="pct"/>
          </w:tcPr>
          <w:p w14:paraId="56C38849" w14:textId="0D5A07E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26503582" w14:textId="32BA54E6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6E217FA9" w14:textId="3157CDD4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15" w:type="pct"/>
          </w:tcPr>
          <w:p w14:paraId="162B6285" w14:textId="1080026E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7–0.99</w:t>
            </w:r>
          </w:p>
        </w:tc>
        <w:tc>
          <w:tcPr>
            <w:tcW w:w="667" w:type="pct"/>
          </w:tcPr>
          <w:p w14:paraId="196F3FFE" w14:textId="19E9E33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B4441" w:rsidRPr="004B4441" w14:paraId="24BF0CAC" w14:textId="77777777" w:rsidTr="004B4441">
        <w:tc>
          <w:tcPr>
            <w:tcW w:w="1623" w:type="pct"/>
          </w:tcPr>
          <w:p w14:paraId="096A2A20" w14:textId="799030E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640" w:type="pct"/>
          </w:tcPr>
          <w:p w14:paraId="48DEB569" w14:textId="34AD09F9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22E2684B" w14:textId="4F11F14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re-2000</w:t>
            </w:r>
          </w:p>
        </w:tc>
        <w:tc>
          <w:tcPr>
            <w:tcW w:w="441" w:type="pct"/>
          </w:tcPr>
          <w:p w14:paraId="62C7D558" w14:textId="7E61232D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15" w:type="pct"/>
          </w:tcPr>
          <w:p w14:paraId="2750717A" w14:textId="6F8F6A0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04–1.31</w:t>
            </w:r>
          </w:p>
        </w:tc>
        <w:tc>
          <w:tcPr>
            <w:tcW w:w="667" w:type="pct"/>
          </w:tcPr>
          <w:p w14:paraId="541E2D5C" w14:textId="6BE2C7E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B4441" w:rsidRPr="004B4441" w14:paraId="50441D75" w14:textId="77777777" w:rsidTr="004B4441">
        <w:tc>
          <w:tcPr>
            <w:tcW w:w="1623" w:type="pct"/>
          </w:tcPr>
          <w:p w14:paraId="2E60E8DE" w14:textId="0968B9F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Forest (LPI, %)</w:t>
            </w:r>
          </w:p>
        </w:tc>
        <w:tc>
          <w:tcPr>
            <w:tcW w:w="640" w:type="pct"/>
          </w:tcPr>
          <w:p w14:paraId="56D25926" w14:textId="4261B905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5EB2F21A" w14:textId="4775797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11FEAD7C" w14:textId="00C0F497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15" w:type="pct"/>
          </w:tcPr>
          <w:p w14:paraId="72521FF2" w14:textId="05740719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7–1.00</w:t>
            </w:r>
          </w:p>
        </w:tc>
        <w:tc>
          <w:tcPr>
            <w:tcW w:w="667" w:type="pct"/>
          </w:tcPr>
          <w:p w14:paraId="53A08611" w14:textId="4F40ED1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B4441" w:rsidRPr="004B4441" w14:paraId="4A0E712E" w14:textId="77777777" w:rsidTr="004B4441">
        <w:tc>
          <w:tcPr>
            <w:tcW w:w="1623" w:type="pct"/>
          </w:tcPr>
          <w:p w14:paraId="0C4B2AA3" w14:textId="40F54363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Water (LPI, %)</w:t>
            </w:r>
          </w:p>
        </w:tc>
        <w:tc>
          <w:tcPr>
            <w:tcW w:w="640" w:type="pct"/>
          </w:tcPr>
          <w:p w14:paraId="3AAF6311" w14:textId="7545C8D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75785153" w14:textId="2782D67E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23D4C84D" w14:textId="616B60A9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15" w:type="pct"/>
          </w:tcPr>
          <w:p w14:paraId="35150239" w14:textId="6F6818C5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4–1.36</w:t>
            </w:r>
          </w:p>
        </w:tc>
        <w:tc>
          <w:tcPr>
            <w:tcW w:w="667" w:type="pct"/>
          </w:tcPr>
          <w:p w14:paraId="02030CCB" w14:textId="078B348E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4B4441" w:rsidRPr="004B4441" w14:paraId="3FF4940D" w14:textId="77777777" w:rsidTr="004B4441">
        <w:tc>
          <w:tcPr>
            <w:tcW w:w="1623" w:type="pct"/>
          </w:tcPr>
          <w:p w14:paraId="0FFDFD19" w14:textId="01E89D0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Distance to river (km)</w:t>
            </w:r>
          </w:p>
        </w:tc>
        <w:tc>
          <w:tcPr>
            <w:tcW w:w="640" w:type="pct"/>
          </w:tcPr>
          <w:p w14:paraId="1DE3509F" w14:textId="0704E67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3498A181" w14:textId="3288D954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5E789F1D" w14:textId="4706296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15" w:type="pct"/>
          </w:tcPr>
          <w:p w14:paraId="547CFFCA" w14:textId="526F55F8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58–1.17</w:t>
            </w:r>
          </w:p>
        </w:tc>
        <w:tc>
          <w:tcPr>
            <w:tcW w:w="667" w:type="pct"/>
          </w:tcPr>
          <w:p w14:paraId="5A6DC392" w14:textId="1441E71C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4B4441" w:rsidRPr="004B4441" w14:paraId="6413A9B8" w14:textId="77777777" w:rsidTr="004B4441">
        <w:tc>
          <w:tcPr>
            <w:tcW w:w="1623" w:type="pct"/>
          </w:tcPr>
          <w:p w14:paraId="3793864F" w14:textId="5AE0BE5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Elevation (m)</w:t>
            </w:r>
          </w:p>
        </w:tc>
        <w:tc>
          <w:tcPr>
            <w:tcW w:w="640" w:type="pct"/>
          </w:tcPr>
          <w:p w14:paraId="31946762" w14:textId="127B408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254ED68C" w14:textId="05C95825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5C897852" w14:textId="18472CBB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15" w:type="pct"/>
          </w:tcPr>
          <w:p w14:paraId="20D9DC39" w14:textId="7D8BB8A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96–0.99</w:t>
            </w:r>
          </w:p>
        </w:tc>
        <w:tc>
          <w:tcPr>
            <w:tcW w:w="667" w:type="pct"/>
          </w:tcPr>
          <w:p w14:paraId="60E248E7" w14:textId="7436E941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B4441" w:rsidRPr="004B4441" w14:paraId="724F4781" w14:textId="77777777" w:rsidTr="004B4441">
        <w:tc>
          <w:tcPr>
            <w:tcW w:w="1623" w:type="pct"/>
          </w:tcPr>
          <w:p w14:paraId="5B742D93" w14:textId="6F012750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640" w:type="pct"/>
          </w:tcPr>
          <w:p w14:paraId="1305363D" w14:textId="2FF6DE12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0-km</w:t>
            </w:r>
            <w:r w:rsidRPr="004B44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5" w:type="pct"/>
          </w:tcPr>
          <w:p w14:paraId="49FE7C14" w14:textId="251D5615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post-2000</w:t>
            </w:r>
          </w:p>
        </w:tc>
        <w:tc>
          <w:tcPr>
            <w:tcW w:w="441" w:type="pct"/>
          </w:tcPr>
          <w:p w14:paraId="42EAF4C4" w14:textId="717C3766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815" w:type="pct"/>
          </w:tcPr>
          <w:p w14:paraId="4ABCD373" w14:textId="456637BE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86–1.97</w:t>
            </w:r>
          </w:p>
        </w:tc>
        <w:tc>
          <w:tcPr>
            <w:tcW w:w="667" w:type="pct"/>
          </w:tcPr>
          <w:p w14:paraId="4908D139" w14:textId="7D755F3E" w:rsidR="004B4441" w:rsidRPr="004B4441" w:rsidRDefault="004B4441" w:rsidP="004B4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441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</w:tbl>
    <w:p w14:paraId="5C1B8A0A" w14:textId="2A68515C" w:rsidR="0022367C" w:rsidRPr="0022367C" w:rsidRDefault="0022367C" w:rsidP="004B44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2367C" w:rsidRPr="0022367C" w:rsidSect="0022367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abriel Laporta">
    <w15:presenceInfo w15:providerId="None" w15:userId="Gabriel Lapor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2B7"/>
    <w:rsid w:val="00204A58"/>
    <w:rsid w:val="0022367C"/>
    <w:rsid w:val="00470134"/>
    <w:rsid w:val="004B4441"/>
    <w:rsid w:val="005B46B2"/>
    <w:rsid w:val="009471C8"/>
    <w:rsid w:val="009F4A28"/>
    <w:rsid w:val="00AA32B7"/>
    <w:rsid w:val="00FF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6C8652"/>
  <w15:chartTrackingRefBased/>
  <w15:docId w15:val="{B86BD665-DB58-476E-81A8-08FCB791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A3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A3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A3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A3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A3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A3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A3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A3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A3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A3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A3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A3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A32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A32B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A32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A32B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A32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A32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A3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A3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A3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A3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A3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A32B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A32B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A32B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A3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A32B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A32B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B4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9471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8</Words>
  <Characters>1172</Characters>
  <Application>Microsoft Office Word</Application>
  <DocSecurity>0</DocSecurity>
  <Lines>130</Lines>
  <Paragraphs>138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porta</dc:creator>
  <cp:keywords/>
  <dc:description/>
  <cp:lastModifiedBy>Gabriel Laporta</cp:lastModifiedBy>
  <cp:revision>4</cp:revision>
  <dcterms:created xsi:type="dcterms:W3CDTF">2026-05-05T14:38:00Z</dcterms:created>
  <dcterms:modified xsi:type="dcterms:W3CDTF">2026-06-27T14:13:00Z</dcterms:modified>
</cp:coreProperties>
</file>